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AdvTT5235d5a9"/>
          <w:bCs/>
          <w:color w:val="000000"/>
          <w:sz w:val="24"/>
          <w:szCs w:val="21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1. </w:t>
      </w:r>
      <w:r>
        <w:rPr>
          <w:rFonts w:ascii="Times New Roman" w:hAnsi="Times New Roman" w:eastAsia="AdvTT5235d5a9"/>
          <w:bCs/>
          <w:color w:val="000000"/>
          <w:sz w:val="24"/>
          <w:szCs w:val="21"/>
        </w:rPr>
        <w:t>Primers used for q</w:t>
      </w:r>
      <w:r>
        <w:rPr>
          <w:rFonts w:ascii="Times New Roman" w:hAnsi="Times New Roman"/>
          <w:bCs/>
          <w:color w:val="000000"/>
          <w:sz w:val="24"/>
          <w:szCs w:val="21"/>
        </w:rPr>
        <w:t>RT-</w:t>
      </w:r>
      <w:r>
        <w:rPr>
          <w:rFonts w:ascii="Times New Roman" w:hAnsi="Times New Roman" w:eastAsia="AdvTT5235d5a9"/>
          <w:bCs/>
          <w:color w:val="000000"/>
          <w:sz w:val="24"/>
          <w:szCs w:val="21"/>
        </w:rPr>
        <w:t>PCR expression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776"/>
        <w:gridCol w:w="65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40S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CGTGGGTGACATCG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CAGGACATTGAACCTCACT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.d.-16s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GTGGCATCCCTT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TGCTGCATGGTTG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cyp7a1a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CAGGCGTGCCA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GCTCGTTGAAGGTAGATAG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t-actin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TGGAAGGTGAAATC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GCCAGATCTTCTCC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IHNV-G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CGGAAACAACACCACC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ACAGCAAGGAGGAGA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VCV-G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GCTGTGTTGCTTGCACTTAT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CAAACKAARGACCGCA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19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robe</w:t>
            </w:r>
          </w:p>
        </w:tc>
        <w:tc>
          <w:tcPr>
            <w:tcW w:w="6547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AM-ATGAAGARGAGTAAACKGCCTGCAACAGA-TAMR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TT5235d5a9">
    <w:altName w:val="Courier New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1NTg3NjRlZjllZGEzZjYzODBiMmExYTZmZjNmZjgifQ=="/>
  </w:docVars>
  <w:rsids>
    <w:rsidRoot w:val="5C2D47C6"/>
    <w:rsid w:val="5C2D47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8:10:00Z</dcterms:created>
  <dc:creator>Zhang</dc:creator>
  <cp:lastModifiedBy>Zhang</cp:lastModifiedBy>
  <dcterms:modified xsi:type="dcterms:W3CDTF">2023-07-05T08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859A9872B7B400CA97B1AFFA1076FA4</vt:lpwstr>
  </property>
</Properties>
</file>